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8"/>
        <w:gridCol w:w="4528"/>
      </w:tblGrid>
      <w:tr w:rsidR="00E15318" w14:paraId="577D38E0" w14:textId="77777777" w:rsidTr="00546411">
        <w:tc>
          <w:tcPr>
            <w:tcW w:w="9016" w:type="dxa"/>
            <w:gridSpan w:val="2"/>
          </w:tcPr>
          <w:p w14:paraId="28261195" w14:textId="77777777" w:rsidR="00E15318" w:rsidRDefault="00E15318" w:rsidP="005464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14:ligatures w14:val="standardContextual"/>
              </w:rPr>
              <w:drawing>
                <wp:inline distT="0" distB="0" distL="0" distR="0" wp14:anchorId="31F0E430" wp14:editId="7C1A383E">
                  <wp:extent cx="5731510" cy="3302635"/>
                  <wp:effectExtent l="0" t="0" r="0" b="0"/>
                  <wp:docPr id="1779175300" name="Picture 1" descr="A collage of a snake head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9175300" name="Picture 1" descr="A collage of a snake head&#10;&#10;AI-generated content may be incorrect.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3302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5318" w14:paraId="38773630" w14:textId="77777777" w:rsidTr="00546411">
        <w:tc>
          <w:tcPr>
            <w:tcW w:w="4508" w:type="dxa"/>
          </w:tcPr>
          <w:p w14:paraId="79FBC89B" w14:textId="77777777" w:rsidR="00E15318" w:rsidRDefault="00E15318" w:rsidP="00546411">
            <w:pPr>
              <w:rPr>
                <w:rFonts w:ascii="Arial" w:hAnsi="Arial" w:cs="Arial"/>
                <w:noProof/>
                <w:sz w:val="18"/>
                <w:szCs w:val="18"/>
                <w14:ligatures w14:val="standardContextual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14:ligatures w14:val="standardContextual"/>
              </w:rPr>
              <w:drawing>
                <wp:inline distT="0" distB="0" distL="0" distR="0" wp14:anchorId="13BDCC62" wp14:editId="73569375">
                  <wp:extent cx="2674434" cy="2053087"/>
                  <wp:effectExtent l="0" t="0" r="5715" b="4445"/>
                  <wp:docPr id="1493420304" name="Picture 2" descr="A collage of several images of a tadpol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3420304" name="Picture 2" descr="A collage of several images of a tadpole&#10;&#10;AI-generated content may be incorrect.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0661" cy="21116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4B4BDD57" w14:textId="77777777" w:rsidR="00E15318" w:rsidRDefault="00E15318" w:rsidP="00546411">
            <w:pPr>
              <w:jc w:val="right"/>
              <w:rPr>
                <w:rFonts w:ascii="Arial" w:hAnsi="Arial" w:cs="Arial"/>
                <w:noProof/>
                <w:sz w:val="18"/>
                <w:szCs w:val="18"/>
                <w14:ligatures w14:val="standardContextual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14:ligatures w14:val="standardContextual"/>
              </w:rPr>
              <w:drawing>
                <wp:inline distT="0" distB="0" distL="0" distR="0" wp14:anchorId="5B63DC43" wp14:editId="2105D607">
                  <wp:extent cx="2716890" cy="1694068"/>
                  <wp:effectExtent l="0" t="0" r="1270" b="0"/>
                  <wp:docPr id="1997889748" name="Picture 3" descr="A collage of images of a sperm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7889748" name="Picture 3" descr="A collage of images of a sperm&#10;&#10;AI-generated content may be incorrect.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3331" cy="17916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5318" w14:paraId="0A06622C" w14:textId="77777777" w:rsidTr="00546411">
        <w:tc>
          <w:tcPr>
            <w:tcW w:w="9016" w:type="dxa"/>
            <w:gridSpan w:val="2"/>
          </w:tcPr>
          <w:p w14:paraId="50669246" w14:textId="77777777" w:rsidR="00E15318" w:rsidRDefault="00E15318" w:rsidP="00546411">
            <w:pPr>
              <w:rPr>
                <w:rFonts w:ascii="Arial" w:hAnsi="Arial" w:cs="Arial"/>
                <w:sz w:val="18"/>
                <w:szCs w:val="18"/>
              </w:rPr>
            </w:pPr>
            <w:r w:rsidRPr="00854B60">
              <w:rPr>
                <w:rFonts w:ascii="Arial" w:hAnsi="Arial" w:cs="Arial"/>
                <w:b/>
                <w:bCs/>
                <w:sz w:val="18"/>
                <w:szCs w:val="18"/>
              </w:rPr>
              <w:t>Figure 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1:</w:t>
            </w:r>
            <w:r w:rsidRPr="00854B6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Examples of </w:t>
            </w: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recql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854B60">
              <w:rPr>
                <w:rFonts w:ascii="Arial" w:hAnsi="Arial" w:cs="Arial"/>
                <w:b/>
                <w:bCs/>
                <w:sz w:val="18"/>
                <w:szCs w:val="18"/>
              </w:rPr>
              <w:t>CRISPR half tadpoles at 3 weeks of development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Figure 2E,F)</w:t>
            </w:r>
            <w:r>
              <w:rPr>
                <w:rFonts w:ascii="Arial" w:hAnsi="Arial" w:cs="Arial"/>
                <w:sz w:val="18"/>
                <w:szCs w:val="18"/>
              </w:rPr>
              <w:t xml:space="preserve"> Top: first tadpole batch, controls are injected with just GFP mRNA, CRISPants using sgRNA8, scale bars 2 mm. Dorsal view of head and trunk with anterior uppermost. Bottom second tadpole batch using sgRNA10, dorsal view of head and trunk with head to left, scale bars 1 mm. L, injected on Left side, R, injected on right side. </w:t>
            </w:r>
          </w:p>
        </w:tc>
      </w:tr>
    </w:tbl>
    <w:p w14:paraId="2B3A5DEF" w14:textId="77777777" w:rsidR="00BB2F2A" w:rsidRDefault="00BB2F2A"/>
    <w:sectPr w:rsidR="00BB2F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318"/>
    <w:rsid w:val="000421C3"/>
    <w:rsid w:val="00045843"/>
    <w:rsid w:val="00063E72"/>
    <w:rsid w:val="00094183"/>
    <w:rsid w:val="000D1916"/>
    <w:rsid w:val="001707CC"/>
    <w:rsid w:val="001768E6"/>
    <w:rsid w:val="001C3375"/>
    <w:rsid w:val="001E7C17"/>
    <w:rsid w:val="002235AF"/>
    <w:rsid w:val="002B0EBE"/>
    <w:rsid w:val="00334FC8"/>
    <w:rsid w:val="00355311"/>
    <w:rsid w:val="003A497A"/>
    <w:rsid w:val="003B09E0"/>
    <w:rsid w:val="00415E1D"/>
    <w:rsid w:val="00420ACC"/>
    <w:rsid w:val="004D7140"/>
    <w:rsid w:val="00501AF4"/>
    <w:rsid w:val="0053554F"/>
    <w:rsid w:val="00542BD6"/>
    <w:rsid w:val="00547BEF"/>
    <w:rsid w:val="0056782E"/>
    <w:rsid w:val="00570DB5"/>
    <w:rsid w:val="0065030D"/>
    <w:rsid w:val="0068514D"/>
    <w:rsid w:val="0069412D"/>
    <w:rsid w:val="006B43F4"/>
    <w:rsid w:val="007831A5"/>
    <w:rsid w:val="007B4D5D"/>
    <w:rsid w:val="007C1487"/>
    <w:rsid w:val="007F3162"/>
    <w:rsid w:val="00844823"/>
    <w:rsid w:val="008605E5"/>
    <w:rsid w:val="00883A8C"/>
    <w:rsid w:val="008B774F"/>
    <w:rsid w:val="009303F5"/>
    <w:rsid w:val="00952A97"/>
    <w:rsid w:val="00977F25"/>
    <w:rsid w:val="009A495A"/>
    <w:rsid w:val="009C0F20"/>
    <w:rsid w:val="009D0D43"/>
    <w:rsid w:val="00A05C6F"/>
    <w:rsid w:val="00A70D65"/>
    <w:rsid w:val="00A7307F"/>
    <w:rsid w:val="00AF0606"/>
    <w:rsid w:val="00AF6CEB"/>
    <w:rsid w:val="00B61E47"/>
    <w:rsid w:val="00B646E7"/>
    <w:rsid w:val="00B70F1C"/>
    <w:rsid w:val="00B7593F"/>
    <w:rsid w:val="00B81976"/>
    <w:rsid w:val="00BB2F2A"/>
    <w:rsid w:val="00C42BEE"/>
    <w:rsid w:val="00C87930"/>
    <w:rsid w:val="00DD0537"/>
    <w:rsid w:val="00E05ED4"/>
    <w:rsid w:val="00E15318"/>
    <w:rsid w:val="00E926E3"/>
    <w:rsid w:val="00F2055E"/>
    <w:rsid w:val="00F40E66"/>
    <w:rsid w:val="00FB0ADE"/>
    <w:rsid w:val="00FD0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E4E413"/>
  <w15:chartTrackingRefBased/>
  <w15:docId w15:val="{A58C4927-7EAF-2D40-B877-9ECF4B789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318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531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531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531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531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531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531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531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531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531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53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53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53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53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53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53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53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53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53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53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53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531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53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531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53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531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53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53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53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531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53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Beck</dc:creator>
  <cp:keywords/>
  <dc:description/>
  <cp:lastModifiedBy>Caroline Beck</cp:lastModifiedBy>
  <cp:revision>1</cp:revision>
  <dcterms:created xsi:type="dcterms:W3CDTF">2025-07-23T18:26:00Z</dcterms:created>
  <dcterms:modified xsi:type="dcterms:W3CDTF">2025-07-23T18:27:00Z</dcterms:modified>
</cp:coreProperties>
</file>